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58B70" w14:textId="51629952" w:rsidR="003E3622" w:rsidRPr="004E71FD" w:rsidRDefault="003E3622" w:rsidP="003E3622">
      <w:pPr>
        <w:jc w:val="left"/>
        <w:rPr>
          <w:rFonts w:ascii="Times New Roman" w:hAnsi="Times New Roman"/>
          <w:b/>
          <w:bCs/>
          <w:sz w:val="24"/>
        </w:rPr>
      </w:pPr>
      <w:r w:rsidRPr="00392A86">
        <w:rPr>
          <w:rFonts w:ascii="Times New Roman" w:hAnsi="Times New Roman"/>
          <w:b/>
          <w:sz w:val="24"/>
          <w:szCs w:val="24"/>
        </w:rPr>
        <w:t xml:space="preserve">Table </w:t>
      </w:r>
      <w:r w:rsidR="005A67B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392A86">
        <w:rPr>
          <w:rFonts w:ascii="Times New Roman" w:hAnsi="Times New Roman"/>
          <w:b/>
          <w:sz w:val="24"/>
          <w:szCs w:val="24"/>
        </w:rPr>
        <w:t xml:space="preserve"> Sampling information of </w:t>
      </w:r>
      <w:r w:rsidRPr="00392A86">
        <w:rPr>
          <w:rFonts w:ascii="Times New Roman" w:hAnsi="Times New Roman"/>
          <w:b/>
          <w:i/>
          <w:sz w:val="24"/>
          <w:szCs w:val="24"/>
        </w:rPr>
        <w:t>B. tabaci</w:t>
      </w:r>
      <w:r w:rsidRPr="00392A86">
        <w:rPr>
          <w:rFonts w:ascii="Times New Roman" w:hAnsi="Times New Roman"/>
          <w:b/>
          <w:sz w:val="24"/>
          <w:szCs w:val="24"/>
        </w:rPr>
        <w:t xml:space="preserve"> used in this study, and the infection rates of </w:t>
      </w:r>
      <w:r w:rsidRPr="00392A86">
        <w:rPr>
          <w:rFonts w:ascii="Times New Roman" w:hAnsi="Times New Roman"/>
          <w:b/>
          <w:i/>
          <w:sz w:val="24"/>
          <w:szCs w:val="24"/>
        </w:rPr>
        <w:t>P. aleyrodidarum</w:t>
      </w:r>
      <w:r w:rsidRPr="00392A86">
        <w:rPr>
          <w:rFonts w:ascii="Times New Roman" w:hAnsi="Times New Roman"/>
          <w:b/>
          <w:sz w:val="24"/>
          <w:szCs w:val="24"/>
        </w:rPr>
        <w:t xml:space="preserve">, </w:t>
      </w:r>
      <w:r w:rsidRPr="00392A86">
        <w:rPr>
          <w:rFonts w:ascii="Times New Roman" w:hAnsi="Times New Roman"/>
          <w:b/>
          <w:i/>
          <w:sz w:val="24"/>
          <w:szCs w:val="24"/>
        </w:rPr>
        <w:t>Arsenophous</w:t>
      </w:r>
      <w:r w:rsidRPr="00392A86">
        <w:rPr>
          <w:rFonts w:ascii="Times New Roman" w:hAnsi="Times New Roman"/>
          <w:b/>
          <w:sz w:val="24"/>
          <w:szCs w:val="24"/>
        </w:rPr>
        <w:t xml:space="preserve"> and </w:t>
      </w:r>
      <w:r w:rsidRPr="00392A86">
        <w:rPr>
          <w:rFonts w:ascii="Times New Roman" w:hAnsi="Times New Roman"/>
          <w:b/>
          <w:i/>
          <w:sz w:val="24"/>
          <w:szCs w:val="24"/>
        </w:rPr>
        <w:t>Cardinium</w:t>
      </w:r>
      <w:r w:rsidRPr="00392A86">
        <w:rPr>
          <w:rFonts w:ascii="Times New Roman" w:hAnsi="Times New Roman"/>
          <w:b/>
          <w:sz w:val="24"/>
          <w:szCs w:val="24"/>
        </w:rPr>
        <w:t xml:space="preserve"> within populations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1843"/>
        <w:gridCol w:w="992"/>
        <w:gridCol w:w="536"/>
        <w:gridCol w:w="674"/>
        <w:gridCol w:w="689"/>
        <w:gridCol w:w="637"/>
      </w:tblGrid>
      <w:tr w:rsidR="00BD1811" w:rsidRPr="00392A86" w14:paraId="6A6688ED" w14:textId="77777777" w:rsidTr="002C1C28">
        <w:trPr>
          <w:trHeight w:hRule="exact" w:val="667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943159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Loc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DA0FE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ost pla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0906AD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F60A523" w14:textId="77777777" w:rsidR="00BD1811" w:rsidRPr="00392A86" w:rsidRDefault="00BD1811" w:rsidP="00B8210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tot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9ABE511" w14:textId="77777777" w:rsidR="00BD1811" w:rsidRPr="00392A86" w:rsidRDefault="00BD1811" w:rsidP="00B8210E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rt.</w:t>
            </w:r>
          </w:p>
          <w:p w14:paraId="227F7D3E" w14:textId="77777777" w:rsidR="00BD1811" w:rsidRPr="00392A86" w:rsidRDefault="00BD1811" w:rsidP="00B8210E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v.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FF4729E" w14:textId="77777777" w:rsidR="00BD1811" w:rsidRPr="00392A86" w:rsidRDefault="00BD1811" w:rsidP="00B8210E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rsen. </w:t>
            </w:r>
            <w:bookmarkStart w:id="1" w:name="OLE_LINK34"/>
            <w:bookmarkStart w:id="2" w:name="OLE_LINK35"/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v.</w:t>
            </w:r>
            <w:bookmarkEnd w:id="1"/>
            <w:bookmarkEnd w:id="2"/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FDDC8A1" w14:textId="77777777" w:rsidR="00BD1811" w:rsidRPr="00392A86" w:rsidRDefault="00BD1811" w:rsidP="00B8210E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rdi. Prev.</w:t>
            </w:r>
          </w:p>
        </w:tc>
      </w:tr>
      <w:tr w:rsidR="00BD1811" w:rsidRPr="00392A86" w14:paraId="0694E19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CE0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angchun,Ji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CBE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uphorbia pulcherri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2E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027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0E3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EF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940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A469AA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9DD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ianj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22D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31C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A3C7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EAD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1270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260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40A39DC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81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ianj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602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DD5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D0A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B6BA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DB7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350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706649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A863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ianj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99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FE3D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4F3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676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7379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F0E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454223C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D495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eij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BA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butilon theophras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AC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A2F3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D25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EC4B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B4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F47932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33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enzhou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28E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psicum annu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3C07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C34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19FC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A94C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F5E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1532AB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08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enzhou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363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407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6F4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299E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46E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01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F1314B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AD9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uzhou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49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2E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61E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50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D4C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7F2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32C72C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DD17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uzhou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9DC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uffa cylind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1AF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EC65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78B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6D3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6AD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44FC1D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15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uzhou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225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rbita mosch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D3D1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D8E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C4B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079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A1D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981A02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73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uzhou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B0E7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A61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2777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A3F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FF4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755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11E847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4B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uzhou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B78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rbita mosch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3DD1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3D4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EEC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6F5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B89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86BDAD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F27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aian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8C2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E0D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661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D0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6EE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2809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50640D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A74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aian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011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0C3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B0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21F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2A3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EA8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7C9F9B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3F4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gu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9CB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Zinnia eleg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F5E1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4C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7D4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42D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11B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410386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A12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gu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EB1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18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7F30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56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42D9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FCB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7817C0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756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gu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783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harbifis n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26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B0D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C7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7D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37F8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7BEE45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BB6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gu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48A3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192B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1D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7C6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627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97F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F44A9C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A037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aotong,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D8C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ra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A3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E68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E3E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C99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539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043A46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47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aotong,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33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88E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DD9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8A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775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14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222C5C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5FF5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Panzhihua,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BDB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254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89C9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D223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FA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EB9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 w:rsidR="00BD1811" w:rsidRPr="00392A86" w14:paraId="686E440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B5B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Panzhihua,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DC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EDE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B1A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41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49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F7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 w:rsidR="00BD1811" w:rsidRPr="00392A86" w14:paraId="0D24830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5F6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unyi,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D390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3FF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AF4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2A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025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5A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B61ED2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9C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Rizhao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DA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17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BF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D09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C3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1BF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326C9C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FF3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Rizhao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63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1F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398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C87A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A71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41F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2FC207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75C0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'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C9F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5A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4E6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03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451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DA8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FBCEF6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A63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'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340C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ctuca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32C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84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54D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54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AD6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539950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477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'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A510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olerac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02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FED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2F2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F6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3F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35B855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6D0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'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EA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aphanu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5B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EC56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13A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9E7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18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6FDE7F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CD5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anZhou.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A32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BFA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198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328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DFA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4F73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42F77C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55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anya,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275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itrullus lan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D41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185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BA1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BE13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AF0A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91F3B4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2AB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onghai,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C7A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C614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DA6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99C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761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0CB9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FCCF69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909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aisha,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F35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B1C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93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0D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7066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D171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6C1EF0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37F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ning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2BB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2842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47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8BD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AD7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64F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6B7F2C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F2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ning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F39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5753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FC4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FF65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78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04C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D4BF77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8F4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Fuzhou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71A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pomoea bata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B6C7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D4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EA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13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9D56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F62E09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EC3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Fuzhou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05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48E2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755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58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D04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BE5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A5C3FF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E354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Nanping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CD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A91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9C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1CA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AD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F2F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C374B9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4D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ongyan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BEC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FA8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816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A5D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1ED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D95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8B5859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1AF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Fosh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853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5E9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AF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0AF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037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3ABE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07B5DF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F9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Fosh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07D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21D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19B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AE0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9B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51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8627CC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FF23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Fosh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17F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ra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746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10B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4E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938C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E35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D7A001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1DD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ongsh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2C4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ra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52C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1BB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441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25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F5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</w:tr>
      <w:tr w:rsidR="00BD1811" w:rsidRPr="00392A86" w14:paraId="2425729C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1D6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ongsh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37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FB3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71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35B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693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C0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 w:rsidR="00BD1811" w:rsidRPr="00392A86" w14:paraId="2E0ACBC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838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zh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402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7F0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284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77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451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E2F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660098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FF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zh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02B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BF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331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6E5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9CF7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8473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7F6F9B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A5B0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zh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22D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B1F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4A6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95F0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89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BE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268DA9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E4F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ongw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B42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24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FBC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E7E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492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6A6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89ADD4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940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nt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44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98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219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91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528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EDE1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CAE6E7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3D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Shant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38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rbita pe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6F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FA6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E40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E03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D4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DF5571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016A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nt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10B1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ra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F37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07E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B29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E16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2F1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4954F5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462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nt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F0C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B8BD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40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10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303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F6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8E819F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6E6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nt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6A2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EF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6C0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64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86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FDE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B871E9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75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Wen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34B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D5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23D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082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AA5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B43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4BA5D3C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19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Wen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1E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E0E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961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EDA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7A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22A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4CAEAE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7691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5EB7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91A70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kern w:val="0"/>
                <w:sz w:val="16"/>
                <w:szCs w:val="16"/>
              </w:rPr>
              <w:t>MEAM1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6570E3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067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CD15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962AA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D1811" w:rsidRPr="00392A86" w14:paraId="30B16F4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5CE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yang,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2AF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uphorbia pulcherri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8E5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2DF0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86A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90B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3F8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</w:tr>
      <w:tr w:rsidR="00BD1811" w:rsidRPr="00392A86" w14:paraId="1917978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6755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eij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860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harbifis n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E47D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016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A28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1C2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D63B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2A3A21C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28C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eij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1409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E44E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9D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C5F3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CA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49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</w:tr>
      <w:tr w:rsidR="00BD1811" w:rsidRPr="00392A86" w14:paraId="512F83B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E2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eij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183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DE93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D68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899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B84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714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7421F70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A05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bi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F8DB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993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0E3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9DE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E1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5D3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</w:tr>
      <w:tr w:rsidR="00BD1811" w:rsidRPr="00392A86" w14:paraId="3081D99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3D7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enzhou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910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5C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83B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69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725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2FB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927E34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930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enzhou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5D1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ycopersicon esculen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8B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89E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57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87A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12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</w:tr>
      <w:tr w:rsidR="00BD1811" w:rsidRPr="00392A86" w14:paraId="24571DD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F11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enzhou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A29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D93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AA9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1E6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F44C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7D5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2D9ADD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6D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henzhou,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626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9ED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505A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B5F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58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991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12E2237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26A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B10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093E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FD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7B7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0D4F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7CF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</w:tr>
      <w:tr w:rsidR="00BD1811" w:rsidRPr="00392A86" w14:paraId="08927C7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53B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77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psicum annu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80D2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6FD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AEE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189F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5BA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D65AC5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6F7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15B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B63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3D4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DF8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68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C7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D3CD58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1E9E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7B1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ycopersicon esculen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E1F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CCA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04A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17D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79A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9CD1EF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ADE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2A1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2BF9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B6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30A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54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3B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3B411F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0EC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1CE2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pomoea bata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D479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822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20E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A19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F6D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45E89A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110F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63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7ED0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5BC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64D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6E0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12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7D2F5EB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9A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anyungang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17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DDC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0DB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C0A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AA9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C1A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457AE6D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06E2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aian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0E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234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68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FC9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733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CE3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5EEA99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55B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Nanjing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A68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EC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83A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3B5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66B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520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</w:tr>
      <w:tr w:rsidR="00BD1811" w:rsidRPr="00392A86" w14:paraId="3349184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BEB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Yancheng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287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1D9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01F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1AAE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5F0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5E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 w:rsidR="00BD1811" w:rsidRPr="00392A86" w14:paraId="2E4B6C2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261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Yangzhou,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2E3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78F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74B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6F1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95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90A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0E2ACF7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1F1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i'an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54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psicum annu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6F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24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770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4D2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732B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4AB339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69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i'an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2D1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953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67A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EFE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075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2BA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E2C05D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4A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Ganzhong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3CF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uphorbia pulcherri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6A2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3E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966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298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30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14FA1DA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35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angsha,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A1E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829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10A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7E3A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5E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91BB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27865AF7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F43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angsha,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228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C27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F7D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DE2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53D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43B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57E16CF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C7D2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Wuhan,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9858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079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4E1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CC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078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D74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9C5554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A20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aigu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A3C3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2C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631A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5FC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926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8B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13F0B6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4F1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nfen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7F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FF9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2DC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0B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C361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3B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394671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3B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nfen,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759B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43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CAF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2DE5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A3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BBED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0C3B3D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4A1C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Anshun,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FD5E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CA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0CD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92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AFB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E90B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</w:tr>
      <w:tr w:rsidR="00BD1811" w:rsidRPr="00392A86" w14:paraId="3C80426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4C9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engbu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7A9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umulus japon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228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75B5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E2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5121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6D9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0CC81A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F34C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engbu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81F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1FF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09B6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9EB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7DC4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B6AC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27EA15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AF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xian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113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AE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0B2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15C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9D7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586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730A38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26A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dao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D1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uphorbia pulcherri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B60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86A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28E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9434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2D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</w:tr>
      <w:tr w:rsidR="00BD1811" w:rsidRPr="00392A86" w14:paraId="173BBD1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6E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aiw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92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F54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62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94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62E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F84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8BD4BF7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155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9F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01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2FA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D68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4C0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1F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1ACEF9D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3E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C50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enincasa hisp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B8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0E3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6221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67D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E4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992A1F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1C4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72C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ra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8F1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C75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27D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A87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C8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EA1B79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0F4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0ACD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23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7C1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A3F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37F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AC0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755244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8E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B7C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harbifis n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956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8EC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30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B19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BB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BE950A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8DC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e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8060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elianthus tuber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249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E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860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A9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F64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C0AF0AD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7776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ze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4D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367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72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ABC8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2B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321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D8963E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D44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ze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2AF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BFF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B5E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9F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988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4AE2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030102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AA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angsh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7F3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EC0B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C30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FD7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370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90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A879F1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1D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angsh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A0C2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1A2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13C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94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EE9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087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4BFEDB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177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Ji'ning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1AB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92B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0A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894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84F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262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ED1350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EE1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sh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18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42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8DF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FEA6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9C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6DE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38B498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F5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sh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224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psicum annu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39A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6F5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95F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5A1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74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71BA66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976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sh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F430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5B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1BF5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8F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A1D1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B62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805920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9C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uishan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C1A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D90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5BA2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72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48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DB2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6D8D9B5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0F9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Jiaxiang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354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psicum annu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9D3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21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168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529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071E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601B79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CAF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Jiaxiang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89D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6E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F12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4A5A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EA2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C9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5AC7D9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70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Jiaxiang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7C45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B20D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02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97B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2C7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3F1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41DF1B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1BA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Zaozhuang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0E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40B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E95F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B685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9C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A07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6FD814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BB7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Tengzhou,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85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umulus japon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F470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5F4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75C0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1D4A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7E4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6C2D24C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B35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Dongfang,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31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icinus commun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80D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8FD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463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F38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5F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692167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E2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Baoting,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34D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481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FAF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851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6F0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A8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7D88762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60A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Ninghai,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873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BA2F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867E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DD6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C13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0E9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F2756CD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160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zhe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C10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gyreia seguin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DB5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AB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D4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277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C7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EDDD447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D29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9ADA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5EE4A3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kern w:val="0"/>
                <w:sz w:val="16"/>
                <w:szCs w:val="16"/>
              </w:rPr>
              <w:t>MED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1A3457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429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7CD5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D9C3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D1811" w:rsidRPr="00392A86" w14:paraId="5917B60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51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izh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C8D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pomoea bata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50E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5C1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C40B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7C3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BAE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7C142D7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9FF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izh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22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ctuca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D1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FD20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659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D57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B923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</w:tr>
      <w:tr w:rsidR="00BD1811" w:rsidRPr="00392A86" w14:paraId="6EDF623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8CB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47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campest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64B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886C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7F55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B03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0F2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633863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6DFA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EA1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achis hypoga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7CFB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CB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629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1A6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389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</w:tr>
      <w:tr w:rsidR="00BD1811" w:rsidRPr="00392A86" w14:paraId="7EAFA07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EC6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12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E13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65C9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DA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E7C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3D1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10A515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1F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2B9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1B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811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FAF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3CA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FC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937912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A7B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49A5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pomoea bata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635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08C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05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9CB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A16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FB9B2C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9F5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8AC49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3B3A9D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b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E87FBA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AE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2740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756E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D1811" w:rsidRPr="00392A86" w14:paraId="5CF9BE19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A65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Wuhan,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976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7E9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A6C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87F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427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10E9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E6C73D7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BFF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Nanchang,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3C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BBF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6C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F76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28C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30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8AB4D8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F87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Jiuhuashan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DB72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ossypium s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6DB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4F89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8CA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D8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007E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</w:tr>
      <w:tr w:rsidR="00BD1811" w:rsidRPr="00392A86" w14:paraId="00FDD23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36F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nghai,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F5BC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F5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142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40EE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8B5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678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</w:tr>
      <w:tr w:rsidR="00BD1811" w:rsidRPr="00392A86" w14:paraId="7C5BE67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BE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Wenzhou,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00C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pomoea bata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C6F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38E6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A218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5801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03E8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097D5DA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FF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zhe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5E1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ibiscus schizopeta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8D44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BEE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4BB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49A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99B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00B34DEC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237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zhe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5F5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gyreia seguin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8253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9C8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D60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316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E1F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44E93E5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090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zhe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38D5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umulus japon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447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7BE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8B9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C41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F60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07C9360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85FC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zhe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16A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46BD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104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894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750A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C07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BD1811" w:rsidRPr="00392A86" w14:paraId="0A00263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338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E0D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pomoea bata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56B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118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7BA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AF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56F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B411BE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538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77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ctuca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E3CE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3CD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2C70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EC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0B7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219B493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8BC9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E6B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rassica ra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DC3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E26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5AA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B1B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A44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2CA2AAE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262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He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42D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achis hypoga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2E1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3101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718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62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C573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D19159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40A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Qingy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1A69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ctuca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DB3B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308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97D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2CD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DC34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8402A76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296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7BC3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884B01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Asia </w:t>
            </w:r>
            <w:r w:rsidRPr="00392A86">
              <w:rPr>
                <w:rFonts w:ascii="宋体" w:hAnsi="宋体" w:cs="宋体" w:hint="eastAsia"/>
                <w:b/>
                <w:color w:val="000000"/>
                <w:kern w:val="0"/>
                <w:sz w:val="16"/>
                <w:szCs w:val="16"/>
              </w:rPr>
              <w:t>Ⅱ</w:t>
            </w:r>
            <w:r w:rsidRPr="00392A86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56509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99D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D8E1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F38D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D1811" w:rsidRPr="00392A86" w14:paraId="6FF37CB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BA3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Yongchuan,Chongq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EF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radi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AC8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88A4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0B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C1F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0E2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761FD257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50E7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Yongchuan,Chongq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8C0E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48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037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A3E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D34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21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ADC720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4CF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Yongchuan,Chongq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769A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143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751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C72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196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766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58D28DE2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E797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Guang'an,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7842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D7F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8E6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C80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2C6D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BBF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293B0C6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010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Ganzhou,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7236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93E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DAC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131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1C11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6A8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E57227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1CC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u'an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786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B94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DA12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46E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020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7E2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EC48B6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2302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u'an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45B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ucumis sativ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02C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B1B0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FFE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3B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7D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4F06504F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53A0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u'an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D95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48B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6CB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8E1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AC9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264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A3AF43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B59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Liu'an,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92B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410B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13CF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30A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2A8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DEF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BB2BD9B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A75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Wuyi,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562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A018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43D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A61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740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23D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6AB4294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8B0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Yiwu,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22F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umulus japon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05B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32DD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20C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39A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85F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95F050D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E62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engzhou,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C5851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olanum melong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2B16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1230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9DB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67D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EA4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AEFBD6A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8F1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Xiaoshan,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A7F3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umulus japon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58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830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8228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4D3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FFD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0A84A091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24AF9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Meizhou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068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gyreia seguin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76F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B97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255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07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2FC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1E13F650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81C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Shaoguan,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F52E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ctuca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C8E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3DA7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D138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C09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6B4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BD1811" w:rsidRPr="00392A86" w14:paraId="3A41A195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D1B46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C3FD3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84596C4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hina 1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0B5B83F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F09A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001C3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6A0F" w14:textId="77777777" w:rsidR="00BD1811" w:rsidRPr="00392A86" w:rsidRDefault="00BD1811" w:rsidP="00B8210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D1811" w:rsidRPr="00392A86" w14:paraId="68C52018" w14:textId="77777777" w:rsidTr="002C1C28">
        <w:trPr>
          <w:trHeight w:hRule="exact" w:val="25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E0ACB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4DDACC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659E1B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56F4655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5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E9DA2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6321F8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C1B2772" w14:textId="77777777" w:rsidR="00BD1811" w:rsidRPr="00392A86" w:rsidRDefault="00BD1811" w:rsidP="00B821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92A8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D6D3745" w14:textId="6BA7E5DB" w:rsidR="003E3622" w:rsidRDefault="003E3622" w:rsidP="003E3622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392A86">
        <w:rPr>
          <w:rFonts w:ascii="Times New Roman" w:hAnsi="Times New Roman"/>
          <w:sz w:val="24"/>
          <w:szCs w:val="24"/>
        </w:rPr>
        <w:t xml:space="preserve">ntot: number of individuals screened for test. </w:t>
      </w:r>
      <w:r w:rsidRPr="00392A86">
        <w:rPr>
          <w:rFonts w:ascii="Times New Roman" w:hAnsi="Times New Roman"/>
          <w:i/>
          <w:sz w:val="24"/>
          <w:szCs w:val="24"/>
        </w:rPr>
        <w:t xml:space="preserve">Port. </w:t>
      </w:r>
      <w:r w:rsidRPr="00392A86">
        <w:rPr>
          <w:rFonts w:ascii="Times New Roman" w:hAnsi="Times New Roman"/>
          <w:sz w:val="24"/>
          <w:szCs w:val="24"/>
        </w:rPr>
        <w:t xml:space="preserve">Prev.: </w:t>
      </w:r>
      <w:r w:rsidRPr="00392A86">
        <w:rPr>
          <w:rFonts w:ascii="Times New Roman" w:hAnsi="Times New Roman"/>
          <w:i/>
          <w:sz w:val="24"/>
          <w:szCs w:val="24"/>
        </w:rPr>
        <w:t>P. aleyrodidarum</w:t>
      </w:r>
      <w:r w:rsidRPr="00392A86">
        <w:rPr>
          <w:rFonts w:ascii="Times New Roman" w:hAnsi="Times New Roman"/>
          <w:sz w:val="24"/>
          <w:szCs w:val="24"/>
        </w:rPr>
        <w:t xml:space="preserve"> prevalence. </w:t>
      </w:r>
      <w:r w:rsidRPr="00392A86">
        <w:rPr>
          <w:rFonts w:ascii="Times New Roman" w:hAnsi="Times New Roman"/>
          <w:i/>
          <w:sz w:val="24"/>
          <w:szCs w:val="24"/>
        </w:rPr>
        <w:t>Arsen.</w:t>
      </w:r>
      <w:r w:rsidRPr="00392A86">
        <w:rPr>
          <w:rFonts w:ascii="Times New Roman" w:hAnsi="Times New Roman"/>
          <w:sz w:val="24"/>
          <w:szCs w:val="24"/>
        </w:rPr>
        <w:t xml:space="preserve"> Prev.: </w:t>
      </w:r>
      <w:r w:rsidRPr="00392A86">
        <w:rPr>
          <w:rFonts w:ascii="Times New Roman" w:hAnsi="Times New Roman"/>
          <w:i/>
          <w:sz w:val="24"/>
          <w:szCs w:val="24"/>
        </w:rPr>
        <w:t>Arsenophous</w:t>
      </w:r>
      <w:r w:rsidRPr="00392A86">
        <w:rPr>
          <w:rFonts w:ascii="Times New Roman" w:hAnsi="Times New Roman"/>
          <w:sz w:val="24"/>
          <w:szCs w:val="24"/>
        </w:rPr>
        <w:t xml:space="preserve"> prevalence. </w:t>
      </w:r>
      <w:r w:rsidRPr="00392A86">
        <w:rPr>
          <w:rFonts w:ascii="Times New Roman" w:hAnsi="Times New Roman"/>
          <w:i/>
          <w:sz w:val="24"/>
          <w:szCs w:val="24"/>
        </w:rPr>
        <w:t>Cardi.</w:t>
      </w:r>
      <w:r w:rsidRPr="00392A86">
        <w:rPr>
          <w:rFonts w:ascii="Times New Roman" w:hAnsi="Times New Roman"/>
          <w:sz w:val="24"/>
          <w:szCs w:val="24"/>
        </w:rPr>
        <w:t xml:space="preserve"> Prev.: </w:t>
      </w:r>
      <w:r w:rsidRPr="00392A86">
        <w:rPr>
          <w:rFonts w:ascii="Times New Roman" w:hAnsi="Times New Roman"/>
          <w:i/>
          <w:sz w:val="24"/>
          <w:szCs w:val="24"/>
        </w:rPr>
        <w:t>Cardinium</w:t>
      </w:r>
      <w:r w:rsidRPr="00392A86">
        <w:rPr>
          <w:rFonts w:ascii="Times New Roman" w:hAnsi="Times New Roman"/>
          <w:sz w:val="24"/>
          <w:szCs w:val="24"/>
        </w:rPr>
        <w:t xml:space="preserve"> prevalence. </w:t>
      </w:r>
      <w:r w:rsidRPr="00392A86">
        <w:rPr>
          <w:rFonts w:ascii="Times New Roman" w:hAnsi="Times New Roman"/>
          <w:color w:val="000000"/>
          <w:kern w:val="0"/>
          <w:sz w:val="24"/>
          <w:szCs w:val="24"/>
        </w:rPr>
        <w:t>–:</w:t>
      </w:r>
      <w:r w:rsidR="007D575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392A86">
        <w:rPr>
          <w:rFonts w:ascii="Times New Roman" w:hAnsi="Times New Roman"/>
          <w:color w:val="000000"/>
          <w:kern w:val="0"/>
          <w:sz w:val="24"/>
          <w:szCs w:val="24"/>
        </w:rPr>
        <w:t>negative for test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11EE4A41" w14:textId="77777777" w:rsidR="003E3622" w:rsidRDefault="003E3622" w:rsidP="003E3622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DA36093" w14:textId="77777777" w:rsidR="003E3622" w:rsidRDefault="003E3622" w:rsidP="003E3622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9E65D2B" w14:textId="77777777" w:rsidR="002E1FA9" w:rsidRDefault="002E1FA9"/>
    <w:sectPr w:rsidR="002E1FA9" w:rsidSect="00C52A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476CC5"/>
    <w:multiLevelType w:val="multilevel"/>
    <w:tmpl w:val="19476CC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A17148"/>
    <w:multiLevelType w:val="multilevel"/>
    <w:tmpl w:val="41A17148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79853E8A"/>
    <w:multiLevelType w:val="hybridMultilevel"/>
    <w:tmpl w:val="976A6854"/>
    <w:lvl w:ilvl="0" w:tplc="230ABFC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DAD"/>
    <w:rsid w:val="001837AF"/>
    <w:rsid w:val="002327EF"/>
    <w:rsid w:val="00297DAD"/>
    <w:rsid w:val="002C1C28"/>
    <w:rsid w:val="002E1FA9"/>
    <w:rsid w:val="003C45DC"/>
    <w:rsid w:val="003E3622"/>
    <w:rsid w:val="00590D95"/>
    <w:rsid w:val="005A67B5"/>
    <w:rsid w:val="006325ED"/>
    <w:rsid w:val="007D575D"/>
    <w:rsid w:val="00B15983"/>
    <w:rsid w:val="00BD1811"/>
    <w:rsid w:val="00C52A5D"/>
    <w:rsid w:val="00D226A5"/>
    <w:rsid w:val="00DB1978"/>
    <w:rsid w:val="00E3153E"/>
    <w:rsid w:val="00F5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8C2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3622"/>
    <w:pPr>
      <w:widowControl w:val="0"/>
      <w:jc w:val="both"/>
    </w:pPr>
    <w:rPr>
      <w:rFonts w:ascii="Calibri" w:eastAsia="宋体" w:hAnsi="Calibri" w:cs="Times New Roman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3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3622"/>
    <w:rPr>
      <w:rFonts w:ascii="Calibri" w:eastAsia="宋体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E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3622"/>
    <w:rPr>
      <w:rFonts w:ascii="Calibri" w:eastAsia="宋体" w:hAnsi="Calibri" w:cs="Times New Roman"/>
      <w:sz w:val="18"/>
      <w:szCs w:val="18"/>
      <w:lang w:eastAsia="zh-CN"/>
    </w:rPr>
  </w:style>
  <w:style w:type="character" w:customStyle="1" w:styleId="Char">
    <w:name w:val="批注文字 Char"/>
    <w:uiPriority w:val="99"/>
    <w:semiHidden/>
    <w:rsid w:val="003E3622"/>
    <w:rPr>
      <w:kern w:val="2"/>
      <w:lang w:eastAsia="zh-CN"/>
    </w:rPr>
  </w:style>
  <w:style w:type="character" w:styleId="HTMLCode">
    <w:name w:val="HTML Code"/>
    <w:unhideWhenUsed/>
    <w:rsid w:val="003E3622"/>
    <w:rPr>
      <w:rFonts w:ascii="Courier New" w:hAnsi="Courier New"/>
      <w:b w:val="0"/>
      <w:i w:val="0"/>
      <w:sz w:val="20"/>
      <w:bdr w:val="none" w:sz="0" w:space="0" w:color="auto"/>
    </w:rPr>
  </w:style>
  <w:style w:type="character" w:styleId="FollowedHyperlink">
    <w:name w:val="FollowedHyperlink"/>
    <w:unhideWhenUsed/>
    <w:rsid w:val="003E3622"/>
    <w:rPr>
      <w:color w:val="628DA8"/>
      <w:u w:val="none"/>
    </w:rPr>
  </w:style>
  <w:style w:type="character" w:styleId="HTMLAcronym">
    <w:name w:val="HTML Acronym"/>
    <w:unhideWhenUsed/>
    <w:rsid w:val="003E3622"/>
    <w:rPr>
      <w:color w:val="628DA8"/>
      <w:bdr w:val="none" w:sz="0" w:space="0" w:color="auto"/>
    </w:rPr>
  </w:style>
  <w:style w:type="character" w:styleId="Strong">
    <w:name w:val="Strong"/>
    <w:uiPriority w:val="22"/>
    <w:qFormat/>
    <w:rsid w:val="003E3622"/>
    <w:rPr>
      <w:b/>
      <w:i w:val="0"/>
    </w:rPr>
  </w:style>
  <w:style w:type="character" w:customStyle="1" w:styleId="CommentSubjectChar">
    <w:name w:val="Comment Subject Char"/>
    <w:link w:val="CommentSubject"/>
    <w:uiPriority w:val="99"/>
    <w:rsid w:val="003E3622"/>
    <w:rPr>
      <w:b/>
      <w:bCs/>
    </w:rPr>
  </w:style>
  <w:style w:type="character" w:styleId="HTMLVariable">
    <w:name w:val="HTML Variable"/>
    <w:unhideWhenUsed/>
    <w:rsid w:val="003E3622"/>
    <w:rPr>
      <w:b w:val="0"/>
      <w:i w:val="0"/>
    </w:rPr>
  </w:style>
  <w:style w:type="character" w:styleId="CommentReference">
    <w:name w:val="annotation reference"/>
    <w:uiPriority w:val="99"/>
    <w:unhideWhenUsed/>
    <w:rsid w:val="003E3622"/>
    <w:rPr>
      <w:sz w:val="16"/>
      <w:szCs w:val="16"/>
    </w:rPr>
  </w:style>
  <w:style w:type="character" w:styleId="Emphasis">
    <w:name w:val="Emphasis"/>
    <w:uiPriority w:val="20"/>
    <w:qFormat/>
    <w:rsid w:val="003E3622"/>
    <w:rPr>
      <w:b w:val="0"/>
      <w:i/>
    </w:rPr>
  </w:style>
  <w:style w:type="character" w:styleId="HTMLDefinition">
    <w:name w:val="HTML Definition"/>
    <w:unhideWhenUsed/>
    <w:rsid w:val="003E3622"/>
    <w:rPr>
      <w:b w:val="0"/>
      <w:i w:val="0"/>
    </w:rPr>
  </w:style>
  <w:style w:type="character" w:styleId="Hyperlink">
    <w:name w:val="Hyperlink"/>
    <w:uiPriority w:val="99"/>
    <w:unhideWhenUsed/>
    <w:rsid w:val="003E3622"/>
    <w:rPr>
      <w:color w:val="628DA8"/>
      <w:u w:val="none"/>
    </w:rPr>
  </w:style>
  <w:style w:type="character" w:customStyle="1" w:styleId="BalloonTextChar">
    <w:name w:val="Balloon Text Char"/>
    <w:link w:val="BalloonText"/>
    <w:uiPriority w:val="99"/>
    <w:rsid w:val="003E3622"/>
    <w:rPr>
      <w:rFonts w:ascii="Tahoma" w:hAnsi="Tahoma" w:cs="Tahoma"/>
      <w:sz w:val="16"/>
      <w:szCs w:val="16"/>
    </w:rPr>
  </w:style>
  <w:style w:type="character" w:styleId="HTMLCite">
    <w:name w:val="HTML Cite"/>
    <w:unhideWhenUsed/>
    <w:rsid w:val="003E3622"/>
    <w:rPr>
      <w:b w:val="0"/>
      <w:i w:val="0"/>
    </w:rPr>
  </w:style>
  <w:style w:type="character" w:customStyle="1" w:styleId="videoaudiosidebarheader">
    <w:name w:val="videoaudiosidebarheader"/>
    <w:rsid w:val="003E3622"/>
    <w:rPr>
      <w:rFonts w:ascii="Lucida Sans Unicode" w:eastAsia="Lucida Sans Unicode" w:hAnsi="Lucida Sans Unicode" w:cs="Lucida Sans Unicode" w:hint="default"/>
      <w:b/>
      <w:color w:val="FFFFFF"/>
      <w:sz w:val="19"/>
      <w:szCs w:val="19"/>
      <w:bdr w:val="none" w:sz="0" w:space="0" w:color="auto"/>
      <w:shd w:val="clear" w:color="auto" w:fill="2A5170"/>
    </w:rPr>
  </w:style>
  <w:style w:type="character" w:customStyle="1" w:styleId="journalstab">
    <w:name w:val="journalstab"/>
    <w:basedOn w:val="DefaultParagraphFont"/>
    <w:rsid w:val="003E3622"/>
  </w:style>
  <w:style w:type="character" w:customStyle="1" w:styleId="jumptonone1">
    <w:name w:val="jumptonone1"/>
    <w:basedOn w:val="DefaultParagraphFont"/>
    <w:rsid w:val="003E3622"/>
  </w:style>
  <w:style w:type="character" w:customStyle="1" w:styleId="whitetoggleimg">
    <w:name w:val="whitetoggleimg"/>
    <w:basedOn w:val="DefaultParagraphFont"/>
    <w:rsid w:val="003E3622"/>
  </w:style>
  <w:style w:type="character" w:customStyle="1" w:styleId="nocontent">
    <w:name w:val="nocontent"/>
    <w:rsid w:val="003E3622"/>
    <w:rPr>
      <w:rFonts w:ascii="Lucida Sans Unicode" w:eastAsia="Lucida Sans Unicode" w:hAnsi="Lucida Sans Unicode" w:cs="Lucida Sans Unicode" w:hint="default"/>
      <w:color w:val="D3D3D3"/>
      <w:sz w:val="15"/>
      <w:szCs w:val="15"/>
      <w:bdr w:val="none" w:sz="0" w:space="0" w:color="auto"/>
    </w:rPr>
  </w:style>
  <w:style w:type="character" w:customStyle="1" w:styleId="topnavigation">
    <w:name w:val="topnavigation"/>
    <w:basedOn w:val="DefaultParagraphFont"/>
    <w:rsid w:val="003E3622"/>
  </w:style>
  <w:style w:type="character" w:customStyle="1" w:styleId="time">
    <w:name w:val="time"/>
    <w:rsid w:val="003E3622"/>
    <w:rPr>
      <w:color w:val="628DA8"/>
      <w:bdr w:val="none" w:sz="0" w:space="0" w:color="auto"/>
    </w:rPr>
  </w:style>
  <w:style w:type="character" w:customStyle="1" w:styleId="accesslegendcurr">
    <w:name w:val="accesslegendcurr"/>
    <w:basedOn w:val="DefaultParagraphFont"/>
    <w:rsid w:val="003E3622"/>
  </w:style>
  <w:style w:type="character" w:customStyle="1" w:styleId="logo">
    <w:name w:val="logo"/>
    <w:basedOn w:val="DefaultParagraphFont"/>
    <w:rsid w:val="003E3622"/>
  </w:style>
  <w:style w:type="character" w:customStyle="1" w:styleId="prevnextinactive">
    <w:name w:val="prevnextinactive"/>
    <w:basedOn w:val="DefaultParagraphFont"/>
    <w:rsid w:val="003E3622"/>
  </w:style>
  <w:style w:type="character" w:customStyle="1" w:styleId="institutionalcredits">
    <w:name w:val="institutionalcredits"/>
    <w:basedOn w:val="DefaultParagraphFont"/>
    <w:rsid w:val="003E3622"/>
  </w:style>
  <w:style w:type="character" w:customStyle="1" w:styleId="advsearchlink">
    <w:name w:val="advsearchlink"/>
    <w:basedOn w:val="DefaultParagraphFont"/>
    <w:rsid w:val="003E3622"/>
  </w:style>
  <w:style w:type="character" w:customStyle="1" w:styleId="toggleimg">
    <w:name w:val="toggleimg"/>
    <w:basedOn w:val="DefaultParagraphFont"/>
    <w:rsid w:val="003E3622"/>
  </w:style>
  <w:style w:type="character" w:customStyle="1" w:styleId="artauthors4">
    <w:name w:val="art_authors4"/>
    <w:rsid w:val="003E3622"/>
    <w:rPr>
      <w:sz w:val="21"/>
      <w:szCs w:val="21"/>
    </w:rPr>
  </w:style>
  <w:style w:type="character" w:customStyle="1" w:styleId="shoppingcart">
    <w:name w:val="shoppingcart"/>
    <w:rsid w:val="003E3622"/>
    <w:rPr>
      <w:bdr w:val="none" w:sz="0" w:space="0" w:color="auto"/>
    </w:rPr>
  </w:style>
  <w:style w:type="character" w:customStyle="1" w:styleId="orangetoggleimg">
    <w:name w:val="orangetoggleimg"/>
    <w:basedOn w:val="DefaultParagraphFont"/>
    <w:rsid w:val="003E3622"/>
  </w:style>
  <w:style w:type="character" w:customStyle="1" w:styleId="toggleimg1">
    <w:name w:val="toggleimg1"/>
    <w:basedOn w:val="DefaultParagraphFont"/>
    <w:rsid w:val="003E3622"/>
  </w:style>
  <w:style w:type="character" w:customStyle="1" w:styleId="artauthors5">
    <w:name w:val="art_authors5"/>
    <w:rsid w:val="003E3622"/>
    <w:rPr>
      <w:sz w:val="22"/>
      <w:szCs w:val="22"/>
    </w:rPr>
  </w:style>
  <w:style w:type="character" w:customStyle="1" w:styleId="accesslegendfree">
    <w:name w:val="accesslegendfree"/>
    <w:basedOn w:val="DefaultParagraphFont"/>
    <w:rsid w:val="003E3622"/>
  </w:style>
  <w:style w:type="character" w:customStyle="1" w:styleId="labelforsearch">
    <w:name w:val="labelforsearch"/>
    <w:basedOn w:val="DefaultParagraphFont"/>
    <w:rsid w:val="003E3622"/>
  </w:style>
  <w:style w:type="character" w:customStyle="1" w:styleId="divider">
    <w:name w:val="divider"/>
    <w:rsid w:val="003E3622"/>
    <w:rPr>
      <w:color w:val="000000"/>
    </w:rPr>
  </w:style>
  <w:style w:type="character" w:customStyle="1" w:styleId="powerpoint">
    <w:name w:val="powerpoint"/>
    <w:basedOn w:val="DefaultParagraphFont"/>
    <w:rsid w:val="003E3622"/>
  </w:style>
  <w:style w:type="character" w:customStyle="1" w:styleId="hint">
    <w:name w:val="hint"/>
    <w:rsid w:val="003E3622"/>
    <w:rPr>
      <w:b/>
      <w:color w:val="008000"/>
      <w:sz w:val="14"/>
      <w:szCs w:val="14"/>
    </w:rPr>
  </w:style>
  <w:style w:type="character" w:customStyle="1" w:styleId="nolink">
    <w:name w:val="nolink"/>
    <w:basedOn w:val="DefaultParagraphFont"/>
    <w:rsid w:val="003E3622"/>
  </w:style>
  <w:style w:type="character" w:customStyle="1" w:styleId="labelforfield">
    <w:name w:val="labelforfield"/>
    <w:rsid w:val="003E3622"/>
    <w:rPr>
      <w:rFonts w:ascii="Lucida Sans Unicode" w:eastAsia="Lucida Sans Unicode" w:hAnsi="Lucida Sans Unicode" w:cs="Lucida Sans Unicode" w:hint="default"/>
      <w:sz w:val="18"/>
      <w:szCs w:val="18"/>
      <w:bdr w:val="none" w:sz="0" w:space="0" w:color="auto"/>
    </w:rPr>
  </w:style>
  <w:style w:type="character" w:customStyle="1" w:styleId="jumptonone">
    <w:name w:val="jumptonone"/>
    <w:rsid w:val="003E3622"/>
    <w:rPr>
      <w:sz w:val="16"/>
      <w:szCs w:val="16"/>
      <w:bdr w:val="none" w:sz="0" w:space="0" w:color="auto"/>
    </w:rPr>
  </w:style>
  <w:style w:type="character" w:customStyle="1" w:styleId="yui-carousel-first-button">
    <w:name w:val="yui-carousel-first-button"/>
    <w:basedOn w:val="DefaultParagraphFont"/>
    <w:rsid w:val="003E3622"/>
  </w:style>
  <w:style w:type="character" w:customStyle="1" w:styleId="divider1">
    <w:name w:val="divider1"/>
    <w:rsid w:val="003E3622"/>
    <w:rPr>
      <w:color w:val="FFFFFF"/>
    </w:rPr>
  </w:style>
  <w:style w:type="character" w:customStyle="1" w:styleId="jumptonone2">
    <w:name w:val="jumptonone2"/>
    <w:rsid w:val="003E3622"/>
    <w:rPr>
      <w:rFonts w:ascii="Lucida Sans Unicode" w:eastAsia="Lucida Sans Unicode" w:hAnsi="Lucida Sans Unicode" w:cs="Lucida Sans Unicode" w:hint="default"/>
      <w:color w:val="D3D3D3"/>
      <w:sz w:val="15"/>
      <w:szCs w:val="15"/>
      <w:bdr w:val="none" w:sz="0" w:space="0" w:color="auto"/>
    </w:rPr>
  </w:style>
  <w:style w:type="character" w:customStyle="1" w:styleId="accesslegendfromvol1">
    <w:name w:val="accesslegendfromvol1"/>
    <w:basedOn w:val="DefaultParagraphFont"/>
    <w:rsid w:val="003E3622"/>
  </w:style>
  <w:style w:type="character" w:customStyle="1" w:styleId="magnifier">
    <w:name w:val="magnifier"/>
    <w:basedOn w:val="DefaultParagraphFont"/>
    <w:rsid w:val="003E3622"/>
  </w:style>
  <w:style w:type="character" w:customStyle="1" w:styleId="cqsearchtitle">
    <w:name w:val="cqsearchtitle"/>
    <w:rsid w:val="003E3622"/>
    <w:rPr>
      <w:rFonts w:ascii="Lucida Sans Unicode" w:eastAsia="Lucida Sans Unicode" w:hAnsi="Lucida Sans Unicode" w:cs="Lucida Sans Unicode" w:hint="default"/>
      <w:b/>
      <w:sz w:val="22"/>
      <w:szCs w:val="22"/>
    </w:rPr>
  </w:style>
  <w:style w:type="character" w:customStyle="1" w:styleId="artauthors2">
    <w:name w:val="art_authors2"/>
    <w:rsid w:val="003E3622"/>
    <w:rPr>
      <w:color w:val="474646"/>
      <w:sz w:val="15"/>
      <w:szCs w:val="15"/>
      <w:bdr w:val="none" w:sz="0" w:space="0" w:color="auto"/>
    </w:rPr>
  </w:style>
  <w:style w:type="character" w:customStyle="1" w:styleId="artauthors">
    <w:name w:val="art_authors"/>
    <w:rsid w:val="003E3622"/>
    <w:rPr>
      <w:sz w:val="22"/>
      <w:szCs w:val="22"/>
    </w:rPr>
  </w:style>
  <w:style w:type="character" w:customStyle="1" w:styleId="artauthors1">
    <w:name w:val="art_authors1"/>
    <w:rsid w:val="003E36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E36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E3622"/>
    <w:rPr>
      <w:rFonts w:ascii="Calibri" w:eastAsia="宋体" w:hAnsi="Calibri" w:cs="Times New Roman"/>
      <w:sz w:val="21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E3622"/>
    <w:pPr>
      <w:jc w:val="both"/>
    </w:pPr>
    <w:rPr>
      <w:rFonts w:asciiTheme="minorHAnsi" w:eastAsiaTheme="minorEastAsia" w:hAnsiTheme="minorHAnsi" w:cstheme="minorBidi"/>
      <w:b/>
      <w:bCs/>
      <w:sz w:val="24"/>
      <w:szCs w:val="24"/>
      <w:lang w:eastAsia="en-US"/>
    </w:rPr>
  </w:style>
  <w:style w:type="character" w:customStyle="1" w:styleId="1">
    <w:name w:val="批注主题字符1"/>
    <w:basedOn w:val="CommentTextChar"/>
    <w:uiPriority w:val="99"/>
    <w:semiHidden/>
    <w:rsid w:val="003E3622"/>
    <w:rPr>
      <w:rFonts w:ascii="Calibri" w:eastAsia="宋体" w:hAnsi="Calibri" w:cs="Times New Roman"/>
      <w:b/>
      <w:bCs/>
      <w:sz w:val="21"/>
      <w:szCs w:val="22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3E3622"/>
    <w:rPr>
      <w:rFonts w:ascii="Calibri" w:eastAsia="宋体" w:hAnsi="Calibri" w:cs="Times New Roman"/>
      <w:b/>
      <w:bCs/>
      <w:sz w:val="21"/>
      <w:szCs w:val="22"/>
      <w:lang w:eastAsia="zh-CN"/>
    </w:rPr>
  </w:style>
  <w:style w:type="paragraph" w:customStyle="1" w:styleId="p0">
    <w:name w:val="p0"/>
    <w:basedOn w:val="Normal"/>
    <w:rsid w:val="003E3622"/>
    <w:pPr>
      <w:widowControl/>
    </w:pPr>
    <w:rPr>
      <w:rFonts w:ascii="Times New Roman" w:hAnsi="Times New Roman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rsid w:val="003E3622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10">
    <w:name w:val="批注框文本字符1"/>
    <w:basedOn w:val="DefaultParagraphFont"/>
    <w:uiPriority w:val="99"/>
    <w:semiHidden/>
    <w:rsid w:val="003E3622"/>
    <w:rPr>
      <w:rFonts w:ascii="宋体" w:eastAsia="宋体" w:hAnsi="Calibri" w:cs="Times New Roman"/>
      <w:sz w:val="18"/>
      <w:szCs w:val="18"/>
      <w:lang w:eastAsia="zh-CN"/>
    </w:rPr>
  </w:style>
  <w:style w:type="character" w:customStyle="1" w:styleId="Char10">
    <w:name w:val="批注框文本 Char1"/>
    <w:basedOn w:val="DefaultParagraphFont"/>
    <w:uiPriority w:val="99"/>
    <w:semiHidden/>
    <w:rsid w:val="003E3622"/>
    <w:rPr>
      <w:rFonts w:ascii="Calibri" w:eastAsia="宋体" w:hAnsi="Calibri" w:cs="Times New Roman"/>
      <w:sz w:val="18"/>
      <w:szCs w:val="18"/>
    </w:rPr>
  </w:style>
  <w:style w:type="paragraph" w:customStyle="1" w:styleId="ListParagraph1">
    <w:name w:val="List Paragraph1"/>
    <w:basedOn w:val="Normal"/>
    <w:uiPriority w:val="34"/>
    <w:qFormat/>
    <w:rsid w:val="003E3622"/>
    <w:pPr>
      <w:ind w:firstLineChars="200" w:firstLine="420"/>
    </w:pPr>
  </w:style>
  <w:style w:type="paragraph" w:customStyle="1" w:styleId="Revision1">
    <w:name w:val="Revision1"/>
    <w:uiPriority w:val="99"/>
    <w:semiHidden/>
    <w:rsid w:val="003E3622"/>
    <w:rPr>
      <w:rFonts w:ascii="Calibri" w:eastAsia="宋体" w:hAnsi="Calibri" w:cs="Times New Roman"/>
      <w:sz w:val="21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3E362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E3622"/>
    <w:pPr>
      <w:ind w:firstLineChars="200" w:firstLine="420"/>
    </w:pPr>
  </w:style>
  <w:style w:type="character" w:styleId="LineNumber">
    <w:name w:val="line number"/>
    <w:basedOn w:val="DefaultParagraphFont"/>
    <w:semiHidden/>
    <w:unhideWhenUsed/>
    <w:rsid w:val="003E3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9</Words>
  <Characters>7123</Characters>
  <Application>Microsoft Macintosh Word</Application>
  <DocSecurity>0</DocSecurity>
  <Lines>59</Lines>
  <Paragraphs>16</Paragraphs>
  <ScaleCrop>false</ScaleCrop>
  <LinksUpToDate>false</LinksUpToDate>
  <CharactersWithSpaces>8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an Tang</dc:creator>
  <cp:keywords/>
  <dc:description/>
  <cp:lastModifiedBy>Towne</cp:lastModifiedBy>
  <cp:revision>7</cp:revision>
  <dcterms:created xsi:type="dcterms:W3CDTF">2017-05-18T22:06:00Z</dcterms:created>
  <dcterms:modified xsi:type="dcterms:W3CDTF">2018-05-13T20:49:00Z</dcterms:modified>
</cp:coreProperties>
</file>